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63C92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Table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x proportional hazard model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0-day all-cause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729"/>
        <w:gridCol w:w="992"/>
        <w:gridCol w:w="1510"/>
        <w:gridCol w:w="864"/>
        <w:gridCol w:w="1511"/>
        <w:gridCol w:w="865"/>
      </w:tblGrid>
      <w:tr w14:paraId="2BF617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restart"/>
            <w:vAlign w:val="center"/>
          </w:tcPr>
          <w:p w14:paraId="1128D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014" w:type="pct"/>
            <w:vAlign w:val="center"/>
          </w:tcPr>
          <w:p w14:paraId="64A9D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582" w:type="pct"/>
            <w:vAlign w:val="center"/>
          </w:tcPr>
          <w:p w14:paraId="64A24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16114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507" w:type="pct"/>
            <w:vAlign w:val="center"/>
          </w:tcPr>
          <w:p w14:paraId="05E9C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525AA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  <w:tc>
          <w:tcPr>
            <w:tcW w:w="507" w:type="pct"/>
            <w:vAlign w:val="center"/>
          </w:tcPr>
          <w:p w14:paraId="19761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EF0A4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continue"/>
            <w:tcBorders>
              <w:bottom w:val="single" w:color="auto" w:sz="4" w:space="0"/>
            </w:tcBorders>
            <w:vAlign w:val="center"/>
          </w:tcPr>
          <w:p w14:paraId="59EC2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bottom w:val="single" w:color="auto" w:sz="4" w:space="0"/>
            </w:tcBorders>
            <w:vAlign w:val="center"/>
          </w:tcPr>
          <w:p w14:paraId="428DF2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vAlign w:val="center"/>
          </w:tcPr>
          <w:p w14:paraId="07727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18F987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73DFA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2D53F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5D22C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579704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1AA5E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HR quantile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D50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141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B9DD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C54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DD8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E85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48B6A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AFE1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9CE5E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1B3B6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8503C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8E5C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646A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DAC6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39E6A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188C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C146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6(0.73~1.5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296B5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72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E3E9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8(0.75~1.56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4340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83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617D2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5(0.72~1.51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E560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09</w:t>
            </w:r>
          </w:p>
        </w:tc>
      </w:tr>
      <w:tr w14:paraId="73B015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61ED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0EB7B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4(0.94~1.91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5851DC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02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7EA2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5(0.95~1.92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74365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92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108D6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6(0.95~1.9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73DE22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91</w:t>
            </w:r>
          </w:p>
        </w:tc>
      </w:tr>
      <w:tr w14:paraId="17A9C5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A40D2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0EB2B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0(1.22~2.38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727D3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786A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91(1.36~2.6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B7A7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AA38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5(1.31~2.63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DC54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 w14:paraId="41EAF1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7787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 for trend</w:t>
            </w:r>
          </w:p>
          <w:p w14:paraId="7108F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1AFB6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1(1.09~1.35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11298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03DD9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5(1.12~1.40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865E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C6C1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4(1.11~1.39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A4EF0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22DD3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A9A4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287FD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39B54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A9CDD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27748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20B0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60AF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</w:tbl>
    <w:p w14:paraId="48D862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R: Hazard Ratio, CI: Confidence Interval </w:t>
      </w:r>
    </w:p>
    <w:p w14:paraId="09EB5B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1: Crude </w:t>
      </w:r>
    </w:p>
    <w:p w14:paraId="43D62D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</w:t>
      </w:r>
    </w:p>
    <w:p w14:paraId="1C27C5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3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，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iabetes,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erebrovascular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niongap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icarbonat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cium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lorid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eatinine</w:t>
      </w:r>
    </w:p>
    <w:p w14:paraId="7481E9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513A2"/>
    <w:rsid w:val="7DD5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1:00Z</dcterms:created>
  <dc:creator>Li Zirong</dc:creator>
  <cp:lastModifiedBy>Li Zirong</cp:lastModifiedBy>
  <dcterms:modified xsi:type="dcterms:W3CDTF">2026-06-10T12:1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B88548F0E7784889A89454C3C9B4F35C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